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86BC9" w14:textId="3F6F854A" w:rsidR="00D73DD5" w:rsidRDefault="00D73DD5" w:rsidP="00D73DD5">
      <w:r w:rsidRPr="00BB1022">
        <w:t>Table S</w:t>
      </w:r>
      <w:r w:rsidR="00BB1022" w:rsidRPr="00BB1022">
        <w:t>1</w:t>
      </w:r>
      <w:r w:rsidRPr="00BB1022">
        <w:t xml:space="preserve"> – primers used</w:t>
      </w:r>
      <w:r>
        <w:t xml:space="preserve"> in </w:t>
      </w:r>
      <w:proofErr w:type="spellStart"/>
      <w:r>
        <w:t>qRT</w:t>
      </w:r>
      <w:proofErr w:type="spellEnd"/>
      <w:r>
        <w:t xml:space="preserve"> </w:t>
      </w:r>
      <w:proofErr w:type="gramStart"/>
      <w:r>
        <w:t>PCR</w:t>
      </w:r>
      <w:proofErr w:type="gramEnd"/>
    </w:p>
    <w:p w14:paraId="721BB7C9" w14:textId="77777777" w:rsidR="00D73DD5" w:rsidRDefault="00D73DD5" w:rsidP="00D73DD5">
      <w:pPr>
        <w:rPr>
          <w:b/>
          <w:bCs/>
          <w:u w:val="single"/>
        </w:rPr>
      </w:pP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3794"/>
        <w:gridCol w:w="4111"/>
      </w:tblGrid>
      <w:tr w:rsidR="00D73DD5" w:rsidRPr="00AB24B8" w14:paraId="4E0DCF4F" w14:textId="77777777" w:rsidTr="009A529F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C669BF2" w14:textId="77777777" w:rsidR="00D73DD5" w:rsidRPr="00AB24B8" w:rsidRDefault="00D73DD5" w:rsidP="00291383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e</w:t>
            </w:r>
          </w:p>
        </w:tc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</w:tcPr>
          <w:p w14:paraId="77796B8D" w14:textId="77777777" w:rsidR="00D73DD5" w:rsidRPr="00AB24B8" w:rsidRDefault="00D73DD5" w:rsidP="00291383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orward primer (5´-3´)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081FFBDC" w14:textId="77777777" w:rsidR="00D73DD5" w:rsidRPr="00AB24B8" w:rsidRDefault="00D73DD5" w:rsidP="00291383">
            <w:pPr>
              <w:spacing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everse primers (5´-3´)</w:t>
            </w:r>
          </w:p>
        </w:tc>
      </w:tr>
      <w:tr w:rsidR="00D73DD5" w:rsidRPr="00AB24B8" w14:paraId="27463A5B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D6DFDF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13989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08571D25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GATTGGGTCGGATGAAGA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105D197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CGAACTTGGATGAGTAGTCAG</w:t>
            </w:r>
          </w:p>
        </w:tc>
      </w:tr>
      <w:tr w:rsidR="00D73DD5" w:rsidRPr="00AB24B8" w14:paraId="494179D1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397B9A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7245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5447B087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TCTGCGTCCTGTTTCTTCTACC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D4C0AA6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CGTCACTTCCTCACTGTGCT</w:t>
            </w:r>
          </w:p>
        </w:tc>
      </w:tr>
      <w:tr w:rsidR="00D73DD5" w:rsidRPr="00AB24B8" w14:paraId="0AB371E7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EB15E6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11852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28B403A1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CAGTTTGTACGTTCGTGG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CFC00B2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CTCCTCCTCCAGGTCCCTC</w:t>
            </w:r>
          </w:p>
        </w:tc>
      </w:tr>
      <w:tr w:rsidR="00D73DD5" w:rsidRPr="00AB24B8" w14:paraId="21DBAA8B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25581A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23588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30B1A53A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AGTGCTCAGGATGGTTTC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A1C7C5C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CACCTGTAGACCCAATTGA</w:t>
            </w:r>
          </w:p>
        </w:tc>
      </w:tr>
      <w:tr w:rsidR="00D73DD5" w:rsidRPr="00AB24B8" w14:paraId="587D7025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2A572A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1402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0A5E905F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CCCTCCTCTCGTCCAGTTA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8D54322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CGGAGGAATGAGGAGGAAAC</w:t>
            </w:r>
          </w:p>
        </w:tc>
      </w:tr>
      <w:tr w:rsidR="00D73DD5" w:rsidRPr="00AB24B8" w14:paraId="42548595" w14:textId="77777777" w:rsidTr="009A529F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440F36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r w:rsidRPr="009A529F">
              <w:rPr>
                <w:rFonts w:ascii="Courier New" w:hAnsi="Courier New" w:cs="Courier New"/>
                <w:i/>
              </w:rPr>
              <w:t>Cvel_1978</w:t>
            </w:r>
          </w:p>
        </w:tc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14:paraId="5108674E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ACAGTCCGTCCGCAGTCGTCTCG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A6FE943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GTGCCCACATCCCCTCATCGTT</w:t>
            </w:r>
          </w:p>
        </w:tc>
      </w:tr>
      <w:tr w:rsidR="00D73DD5" w:rsidRPr="00AB24B8" w14:paraId="19216D8B" w14:textId="77777777" w:rsidTr="009A529F">
        <w:trPr>
          <w:trHeight w:val="428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F958197" w14:textId="77777777" w:rsidR="00D73DD5" w:rsidRPr="009A529F" w:rsidRDefault="00D73DD5" w:rsidP="00291383">
            <w:pPr>
              <w:spacing w:line="360" w:lineRule="auto"/>
              <w:rPr>
                <w:rFonts w:ascii="Courier New" w:hAnsi="Courier New" w:cs="Courier New"/>
                <w:i/>
              </w:rPr>
            </w:pPr>
            <w:proofErr w:type="spellStart"/>
            <w:r w:rsidRPr="009A529F">
              <w:rPr>
                <w:rFonts w:ascii="Courier New" w:hAnsi="Courier New" w:cs="Courier New"/>
                <w:i/>
              </w:rPr>
              <w:t>Cv</w:t>
            </w:r>
            <w:proofErr w:type="spellEnd"/>
            <w:r w:rsidRPr="009A529F">
              <w:rPr>
                <w:rFonts w:ascii="Courier New" w:hAnsi="Courier New" w:cs="Courier New"/>
                <w:i/>
              </w:rPr>
              <w:t xml:space="preserve"> </w:t>
            </w:r>
            <w:proofErr w:type="spellStart"/>
            <w:r w:rsidRPr="009A529F">
              <w:rPr>
                <w:rFonts w:ascii="Courier New" w:hAnsi="Courier New" w:cs="Courier New"/>
                <w:i/>
              </w:rPr>
              <w:t>rp</w:t>
            </w:r>
            <w:proofErr w:type="spellEnd"/>
            <w:r w:rsidRPr="009A529F">
              <w:rPr>
                <w:rFonts w:ascii="Courier New" w:hAnsi="Courier New" w:cs="Courier New"/>
                <w:i/>
              </w:rPr>
              <w:t xml:space="preserve"> 49</w:t>
            </w:r>
          </w:p>
        </w:tc>
        <w:tc>
          <w:tcPr>
            <w:tcW w:w="3794" w:type="dxa"/>
            <w:tcBorders>
              <w:top w:val="nil"/>
              <w:bottom w:val="single" w:sz="4" w:space="0" w:color="auto"/>
            </w:tcBorders>
            <w:vAlign w:val="center"/>
          </w:tcPr>
          <w:p w14:paraId="65995D3D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CTATAAGCGTGTCAAGAAGAGC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479ACFC4" w14:textId="77777777" w:rsidR="00D73DD5" w:rsidRPr="009A529F" w:rsidRDefault="00D73DD5" w:rsidP="00291383">
            <w:pPr>
              <w:spacing w:line="360" w:lineRule="auto"/>
              <w:jc w:val="both"/>
              <w:rPr>
                <w:rFonts w:ascii="Courier New" w:hAnsi="Courier New" w:cs="Courier New"/>
              </w:rPr>
            </w:pPr>
            <w:r w:rsidRPr="009A529F">
              <w:rPr>
                <w:rFonts w:ascii="Courier New" w:hAnsi="Courier New" w:cs="Courier New"/>
              </w:rPr>
              <w:t>GAGCATGTCAAGATCCTGGGTGTT</w:t>
            </w:r>
          </w:p>
        </w:tc>
      </w:tr>
    </w:tbl>
    <w:p w14:paraId="32743115" w14:textId="77777777" w:rsidR="00D73DD5" w:rsidRDefault="00D73DD5" w:rsidP="00D73DD5"/>
    <w:p w14:paraId="789FB520" w14:textId="77777777" w:rsidR="005A5ED3" w:rsidRDefault="005A5ED3"/>
    <w:sectPr w:rsidR="005A5ED3" w:rsidSect="00860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D5"/>
    <w:rsid w:val="00280908"/>
    <w:rsid w:val="0052527E"/>
    <w:rsid w:val="005A5ED3"/>
    <w:rsid w:val="0086038A"/>
    <w:rsid w:val="009A529F"/>
    <w:rsid w:val="00BB1022"/>
    <w:rsid w:val="00D16387"/>
    <w:rsid w:val="00D7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19BD63"/>
  <w15:chartTrackingRefBased/>
  <w15:docId w15:val="{87DFD39D-EF31-4489-97B3-92B5C76E5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73DD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ežel David</dc:creator>
  <cp:keywords/>
  <dc:description/>
  <cp:lastModifiedBy>Richtová Jitka</cp:lastModifiedBy>
  <cp:revision>4</cp:revision>
  <dcterms:created xsi:type="dcterms:W3CDTF">2023-11-24T10:24:00Z</dcterms:created>
  <dcterms:modified xsi:type="dcterms:W3CDTF">2023-11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992011f0eafd52d9086f1ebc8d2cc53d069f7611c95cbff2063f8ca7205b7</vt:lpwstr>
  </property>
</Properties>
</file>